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83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3345"/>
        <w:gridCol w:w="992"/>
        <w:gridCol w:w="212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64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B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able S3. Primer sets used to identify positive clones</w:t>
            </w:r>
            <w:bookmarkEnd w:id="0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34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quence (5´- 3´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m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duct length (bp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bookmarkStart w:id="1" w:name="_GoBack"/>
            <w:bookmarkEnd w:id="1"/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F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TTTGTGTCTGTGACAGGCGGGA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R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TACTCCAGGTGCATTTCCAGGG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5'-F (P1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TTCCTTTGCCCTAGACTGTG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5'-R (P2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GTCGACCTCTAGCGGATCCATAA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3'-F (P3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GCTCCAGACTGCCTTGGGAA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3'-R (P4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AGGGATGCCACTTCACATTCTGCA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5'-F (P1)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CTTCCTTTGCCCTAGACTGTGGAG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700(WT) / 4393(KI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3'-R (P4)</w:t>
            </w:r>
          </w:p>
        </w:tc>
        <w:tc>
          <w:tcPr>
            <w:tcW w:w="33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AGGGATGCCACTTCACATTCTGCAA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8364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WT: wild type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: knocked-in muta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90A"/>
    <w:rsid w:val="002B42F3"/>
    <w:rsid w:val="003A267B"/>
    <w:rsid w:val="004C345F"/>
    <w:rsid w:val="0065317D"/>
    <w:rsid w:val="0074390A"/>
    <w:rsid w:val="0080662F"/>
    <w:rsid w:val="00A5301D"/>
    <w:rsid w:val="00CD51A0"/>
    <w:rsid w:val="5E30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08</Characters>
  <Lines>4</Lines>
  <Paragraphs>1</Paragraphs>
  <ScaleCrop>false</ScaleCrop>
  <LinksUpToDate>false</LinksUpToDate>
  <CharactersWithSpaces>596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0:28:00Z</dcterms:created>
  <dc:creator>May</dc:creator>
  <cp:lastModifiedBy>kq</cp:lastModifiedBy>
  <dcterms:modified xsi:type="dcterms:W3CDTF">2018-02-10T07:15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